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92425" w14:textId="57285930" w:rsidR="006A2772" w:rsidRPr="006E2BE5" w:rsidRDefault="006A2772" w:rsidP="006A2772">
      <w:pPr>
        <w:jc w:val="left"/>
        <w:rPr>
          <w:rFonts w:ascii="Times New Roman" w:hAnsi="Times New Roman"/>
          <w:b/>
          <w:bCs/>
          <w:szCs w:val="21"/>
        </w:rPr>
      </w:pPr>
      <w:bookmarkStart w:id="0" w:name="_Hlk127741559"/>
      <w:r w:rsidRPr="006E2BE5">
        <w:rPr>
          <w:rFonts w:ascii="Times New Roman" w:hAnsi="Times New Roman"/>
          <w:b/>
          <w:bCs/>
          <w:szCs w:val="21"/>
        </w:rPr>
        <w:t xml:space="preserve">FAT1 inhibits the proliferation of DLBCL cells by increasing </w:t>
      </w:r>
      <w:bookmarkStart w:id="1" w:name="_Hlk139998939"/>
      <w:r w:rsidRPr="006E2BE5">
        <w:rPr>
          <w:rFonts w:ascii="Times New Roman" w:hAnsi="Times New Roman"/>
          <w:b/>
          <w:bCs/>
          <w:szCs w:val="21"/>
        </w:rPr>
        <w:t>the m</w:t>
      </w:r>
      <w:r w:rsidRPr="006A2772">
        <w:rPr>
          <w:rFonts w:ascii="Times New Roman" w:hAnsi="Times New Roman"/>
          <w:b/>
          <w:bCs/>
          <w:szCs w:val="21"/>
          <w:vertAlign w:val="superscript"/>
        </w:rPr>
        <w:t>6</w:t>
      </w:r>
      <w:r w:rsidRPr="006E2BE5">
        <w:rPr>
          <w:rFonts w:ascii="Times New Roman" w:hAnsi="Times New Roman"/>
          <w:b/>
          <w:bCs/>
          <w:szCs w:val="21"/>
        </w:rPr>
        <w:t xml:space="preserve">A modification of </w:t>
      </w:r>
      <w:r w:rsidRPr="006E2BE5">
        <w:rPr>
          <w:rFonts w:ascii="Times New Roman" w:hAnsi="Times New Roman"/>
          <w:b/>
          <w:bCs/>
          <w:i/>
          <w:iCs/>
          <w:szCs w:val="21"/>
        </w:rPr>
        <w:t>YAP1</w:t>
      </w:r>
      <w:bookmarkEnd w:id="1"/>
      <w:r w:rsidRPr="006E2BE5">
        <w:rPr>
          <w:rFonts w:ascii="Times New Roman" w:hAnsi="Times New Roman"/>
          <w:b/>
          <w:bCs/>
          <w:szCs w:val="21"/>
        </w:rPr>
        <w:t xml:space="preserve"> mRNA</w:t>
      </w:r>
      <w:bookmarkEnd w:id="0"/>
    </w:p>
    <w:p w14:paraId="571C7323" w14:textId="77777777" w:rsidR="006A2772" w:rsidRPr="006E2BE5" w:rsidRDefault="006A2772" w:rsidP="006A2772">
      <w:pPr>
        <w:jc w:val="left"/>
        <w:rPr>
          <w:rFonts w:ascii="Times New Roman" w:hAnsi="Times New Roman"/>
          <w:szCs w:val="21"/>
        </w:rPr>
      </w:pPr>
    </w:p>
    <w:p w14:paraId="7979DB6E" w14:textId="77777777" w:rsidR="006A2772" w:rsidRPr="006E2BE5" w:rsidRDefault="006A2772" w:rsidP="006A2772">
      <w:pPr>
        <w:jc w:val="left"/>
        <w:rPr>
          <w:rFonts w:ascii="Times New Roman" w:hAnsi="Times New Roman"/>
          <w:szCs w:val="21"/>
          <w:vertAlign w:val="superscript"/>
        </w:rPr>
      </w:pPr>
      <w:bookmarkStart w:id="2" w:name="_Hlk127785587"/>
      <w:r w:rsidRPr="006E2BE5">
        <w:rPr>
          <w:rFonts w:ascii="Times New Roman" w:hAnsi="Times New Roman"/>
          <w:szCs w:val="21"/>
        </w:rPr>
        <w:t>Tian-long Wang</w:t>
      </w:r>
      <w:r w:rsidRPr="006E2BE5">
        <w:rPr>
          <w:rFonts w:ascii="Times New Roman" w:hAnsi="Times New Roman"/>
          <w:szCs w:val="21"/>
          <w:vertAlign w:val="superscript"/>
        </w:rPr>
        <w:t>1,#</w:t>
      </w:r>
      <w:r w:rsidRPr="006E2BE5">
        <w:rPr>
          <w:rFonts w:ascii="Times New Roman" w:hAnsi="Times New Roman"/>
          <w:szCs w:val="21"/>
        </w:rPr>
        <w:t>, Xiao-</w:t>
      </w:r>
      <w:proofErr w:type="spellStart"/>
      <w:r w:rsidRPr="006E2BE5">
        <w:rPr>
          <w:rFonts w:ascii="Times New Roman" w:hAnsi="Times New Roman"/>
          <w:szCs w:val="21"/>
        </w:rPr>
        <w:t>juan</w:t>
      </w:r>
      <w:proofErr w:type="spellEnd"/>
      <w:r w:rsidRPr="006E2BE5">
        <w:rPr>
          <w:rFonts w:ascii="Times New Roman" w:hAnsi="Times New Roman"/>
          <w:szCs w:val="21"/>
        </w:rPr>
        <w:t xml:space="preserve"> Miao</w:t>
      </w:r>
      <w:r w:rsidRPr="006E2BE5">
        <w:rPr>
          <w:rFonts w:ascii="Times New Roman" w:hAnsi="Times New Roman"/>
          <w:szCs w:val="21"/>
          <w:vertAlign w:val="superscript"/>
        </w:rPr>
        <w:t>2,#</w:t>
      </w:r>
      <w:r w:rsidRPr="006E2BE5">
        <w:rPr>
          <w:rFonts w:ascii="Times New Roman" w:hAnsi="Times New Roman"/>
          <w:szCs w:val="21"/>
        </w:rPr>
        <w:t>, Yan-</w:t>
      </w:r>
      <w:proofErr w:type="spellStart"/>
      <w:r w:rsidRPr="006E2BE5">
        <w:rPr>
          <w:rFonts w:ascii="Times New Roman" w:hAnsi="Times New Roman"/>
          <w:szCs w:val="21"/>
        </w:rPr>
        <w:t>rong</w:t>
      </w:r>
      <w:proofErr w:type="spellEnd"/>
      <w:r w:rsidRPr="006E2BE5">
        <w:rPr>
          <w:rFonts w:ascii="Times New Roman" w:hAnsi="Times New Roman"/>
          <w:szCs w:val="21"/>
        </w:rPr>
        <w:t xml:space="preserve"> Shuai</w:t>
      </w:r>
      <w:r w:rsidRPr="006E2BE5">
        <w:rPr>
          <w:rFonts w:ascii="Times New Roman" w:hAnsi="Times New Roman"/>
          <w:szCs w:val="21"/>
          <w:vertAlign w:val="superscript"/>
        </w:rPr>
        <w:t>2,#</w:t>
      </w:r>
      <w:r w:rsidRPr="006E2BE5">
        <w:rPr>
          <w:rFonts w:ascii="Times New Roman" w:hAnsi="Times New Roman"/>
          <w:szCs w:val="21"/>
        </w:rPr>
        <w:t>, Hao-ping Sun</w:t>
      </w:r>
      <w:r w:rsidRPr="006E2BE5">
        <w:rPr>
          <w:rFonts w:ascii="Times New Roman" w:hAnsi="Times New Roman"/>
          <w:szCs w:val="21"/>
          <w:vertAlign w:val="superscript"/>
        </w:rPr>
        <w:t>2</w:t>
      </w:r>
      <w:r w:rsidRPr="006E2BE5">
        <w:rPr>
          <w:rFonts w:ascii="Times New Roman" w:hAnsi="Times New Roman"/>
          <w:szCs w:val="21"/>
        </w:rPr>
        <w:t>, Xiao Wang</w:t>
      </w:r>
      <w:r w:rsidRPr="006E2BE5">
        <w:rPr>
          <w:rFonts w:ascii="Times New Roman" w:hAnsi="Times New Roman"/>
          <w:szCs w:val="21"/>
          <w:vertAlign w:val="superscript"/>
        </w:rPr>
        <w:t>2,*</w:t>
      </w:r>
      <w:r w:rsidRPr="006E2BE5">
        <w:rPr>
          <w:rFonts w:ascii="Times New Roman" w:hAnsi="Times New Roman"/>
          <w:szCs w:val="21"/>
        </w:rPr>
        <w:t xml:space="preserve">, </w:t>
      </w:r>
      <w:bookmarkStart w:id="3" w:name="_Hlk129716337"/>
      <w:r w:rsidRPr="006E2BE5">
        <w:rPr>
          <w:rFonts w:ascii="Times New Roman" w:hAnsi="Times New Roman"/>
          <w:szCs w:val="21"/>
        </w:rPr>
        <w:t>Min Yang</w:t>
      </w:r>
      <w:r w:rsidRPr="006E2BE5">
        <w:rPr>
          <w:rFonts w:ascii="Times New Roman" w:hAnsi="Times New Roman"/>
          <w:szCs w:val="21"/>
          <w:vertAlign w:val="superscript"/>
        </w:rPr>
        <w:t>3,*</w:t>
      </w:r>
      <w:r w:rsidRPr="006E2BE5">
        <w:rPr>
          <w:rFonts w:ascii="Times New Roman" w:hAnsi="Times New Roman"/>
          <w:szCs w:val="21"/>
        </w:rPr>
        <w:t>, Nan Zhang</w:t>
      </w:r>
      <w:r w:rsidRPr="006E2BE5">
        <w:rPr>
          <w:rFonts w:ascii="Times New Roman" w:hAnsi="Times New Roman"/>
          <w:szCs w:val="21"/>
          <w:vertAlign w:val="superscript"/>
        </w:rPr>
        <w:t>2,*</w:t>
      </w:r>
      <w:bookmarkEnd w:id="3"/>
    </w:p>
    <w:p w14:paraId="52E4035F" w14:textId="77777777" w:rsidR="006A2772" w:rsidRPr="006E2BE5" w:rsidRDefault="006A2772" w:rsidP="006A2772">
      <w:pPr>
        <w:jc w:val="left"/>
        <w:rPr>
          <w:rFonts w:ascii="Times New Roman" w:hAnsi="Times New Roman"/>
          <w:szCs w:val="21"/>
        </w:rPr>
      </w:pPr>
    </w:p>
    <w:bookmarkEnd w:id="2"/>
    <w:p w14:paraId="10622975" w14:textId="2BFB3BF5" w:rsidR="006A2772" w:rsidRPr="006E2BE5" w:rsidRDefault="006A2772" w:rsidP="006A2772">
      <w:pPr>
        <w:jc w:val="left"/>
        <w:rPr>
          <w:rFonts w:ascii="Times New Roman" w:hAnsi="Times New Roman"/>
          <w:szCs w:val="21"/>
          <w:vertAlign w:val="superscript"/>
        </w:rPr>
      </w:pPr>
      <w:r w:rsidRPr="006E2BE5">
        <w:rPr>
          <w:rFonts w:ascii="Times New Roman" w:hAnsi="Times New Roman"/>
          <w:szCs w:val="21"/>
          <w:vertAlign w:val="superscript"/>
        </w:rPr>
        <w:t>1</w:t>
      </w:r>
      <w:r w:rsidRPr="006E2BE5">
        <w:rPr>
          <w:rFonts w:ascii="Times New Roman" w:hAnsi="Times New Roman"/>
          <w:szCs w:val="21"/>
        </w:rPr>
        <w:t>Department of Medical, People's Liberation Army The General Hospital of Western Theater Command, Chengdu 610083, China</w:t>
      </w:r>
    </w:p>
    <w:p w14:paraId="20DD2E18" w14:textId="6037ECCF" w:rsidR="006A2772" w:rsidRPr="006E2BE5" w:rsidRDefault="006A2772" w:rsidP="006A2772">
      <w:pPr>
        <w:jc w:val="left"/>
        <w:rPr>
          <w:rFonts w:ascii="Times New Roman" w:hAnsi="Times New Roman"/>
          <w:szCs w:val="21"/>
        </w:rPr>
      </w:pPr>
      <w:r w:rsidRPr="006E2BE5">
        <w:rPr>
          <w:rFonts w:ascii="Times New Roman" w:hAnsi="Times New Roman"/>
          <w:szCs w:val="21"/>
          <w:vertAlign w:val="superscript"/>
        </w:rPr>
        <w:t>2</w:t>
      </w:r>
      <w:r w:rsidRPr="006E2BE5">
        <w:rPr>
          <w:rFonts w:ascii="Times New Roman" w:hAnsi="Times New Roman"/>
          <w:szCs w:val="21"/>
        </w:rPr>
        <w:t>Department of Hematology, People's Liberation Army The General Hospital of Western Theater Command, Chengdu 610083, China</w:t>
      </w:r>
    </w:p>
    <w:p w14:paraId="066D049C" w14:textId="79540CBD" w:rsidR="006A2772" w:rsidRDefault="006A2772" w:rsidP="0053103C">
      <w:pPr>
        <w:jc w:val="left"/>
        <w:rPr>
          <w:rFonts w:ascii="Times New Roman" w:hAnsi="Times New Roman"/>
          <w:szCs w:val="21"/>
        </w:rPr>
      </w:pPr>
      <w:r w:rsidRPr="006E2BE5">
        <w:rPr>
          <w:rFonts w:ascii="Times New Roman" w:hAnsi="Times New Roman"/>
          <w:szCs w:val="21"/>
          <w:vertAlign w:val="superscript"/>
        </w:rPr>
        <w:t>3</w:t>
      </w:r>
      <w:r w:rsidRPr="006E2BE5">
        <w:rPr>
          <w:rFonts w:ascii="Times New Roman" w:hAnsi="Times New Roman"/>
          <w:szCs w:val="21"/>
        </w:rPr>
        <w:t>Department of Traditional Chinese Medicine, People's Liberation Army The General Hospital of Western Theater Command, Chengdu 610083, China</w:t>
      </w:r>
    </w:p>
    <w:p w14:paraId="5C36A87C" w14:textId="77777777" w:rsidR="0053103C" w:rsidRDefault="0053103C" w:rsidP="0053103C">
      <w:pPr>
        <w:jc w:val="left"/>
        <w:rPr>
          <w:rFonts w:ascii="Times New Roman" w:hAnsi="Times New Roman"/>
          <w:szCs w:val="21"/>
        </w:rPr>
      </w:pPr>
    </w:p>
    <w:p w14:paraId="3CB9A7C7" w14:textId="77777777" w:rsidR="0053103C" w:rsidRDefault="0053103C" w:rsidP="0053103C">
      <w:pPr>
        <w:jc w:val="left"/>
        <w:rPr>
          <w:rFonts w:ascii="Times New Roman" w:hAnsi="Times New Roman"/>
          <w:szCs w:val="21"/>
        </w:rPr>
      </w:pPr>
    </w:p>
    <w:p w14:paraId="26FB5B96" w14:textId="77777777" w:rsidR="0053103C" w:rsidRPr="0053103C" w:rsidRDefault="0053103C" w:rsidP="0053103C">
      <w:pPr>
        <w:jc w:val="left"/>
        <w:rPr>
          <w:rFonts w:ascii="Times New Roman" w:hAnsi="Times New Roman" w:hint="eastAsia"/>
          <w:b/>
          <w:szCs w:val="21"/>
        </w:rPr>
      </w:pPr>
    </w:p>
    <w:p w14:paraId="347630E7" w14:textId="5510F3FD" w:rsidR="00EA75CD" w:rsidRDefault="00EA75CD" w:rsidP="00EA75CD">
      <w:pPr>
        <w:rPr>
          <w:rFonts w:ascii="Times New Roman" w:hAnsi="Times New Roman"/>
          <w:b/>
          <w:szCs w:val="21"/>
        </w:rPr>
      </w:pPr>
      <w:r w:rsidRPr="007D728A">
        <w:rPr>
          <w:rFonts w:ascii="Times New Roman" w:hAnsi="Times New Roman"/>
          <w:b/>
          <w:szCs w:val="21"/>
        </w:rPr>
        <w:t>Supplementary Tables</w:t>
      </w:r>
    </w:p>
    <w:p w14:paraId="353EE2AA" w14:textId="77777777" w:rsidR="00EA75CD" w:rsidRDefault="00EA75CD" w:rsidP="00EA75CD">
      <w:pPr>
        <w:rPr>
          <w:rFonts w:ascii="Times New Roman" w:hAnsi="Times New Roman"/>
          <w:b/>
          <w:szCs w:val="21"/>
        </w:rPr>
      </w:pPr>
    </w:p>
    <w:p w14:paraId="488A57F1" w14:textId="77777777" w:rsidR="00EA75CD" w:rsidRDefault="00EA75CD" w:rsidP="00EA75CD">
      <w:pPr>
        <w:rPr>
          <w:rFonts w:ascii="Times New Roman" w:hAnsi="Times New Roman"/>
          <w:b/>
        </w:rPr>
      </w:pPr>
    </w:p>
    <w:p w14:paraId="7E5C9DA0" w14:textId="77777777" w:rsidR="00EA75CD" w:rsidRPr="00777C67" w:rsidRDefault="00EA75CD" w:rsidP="00EA75CD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szCs w:val="21"/>
        </w:rPr>
        <w:t>Supplementary Table 1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Calibri" w:hAnsi="Times New Roman"/>
        </w:rPr>
        <w:t>The primer sets for qPCR</w:t>
      </w:r>
    </w:p>
    <w:tbl>
      <w:tblPr>
        <w:tblpPr w:leftFromText="180" w:rightFromText="180" w:vertAnchor="text" w:horzAnchor="margin" w:tblpX="534" w:tblpY="189"/>
        <w:tblW w:w="75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5277"/>
      </w:tblGrid>
      <w:tr w:rsidR="00EA75CD" w:rsidRPr="000E692A" w14:paraId="677D35F7" w14:textId="77777777" w:rsidTr="00420717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218049A" w14:textId="77777777" w:rsidR="00EA75CD" w:rsidRPr="000E692A" w:rsidRDefault="00EA75CD" w:rsidP="00D827EB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Gene (human)</w:t>
            </w:r>
          </w:p>
        </w:tc>
        <w:tc>
          <w:tcPr>
            <w:tcW w:w="5277" w:type="dxa"/>
            <w:tcBorders>
              <w:bottom w:val="single" w:sz="4" w:space="0" w:color="auto"/>
            </w:tcBorders>
            <w:vAlign w:val="center"/>
          </w:tcPr>
          <w:p w14:paraId="2E755CFE" w14:textId="2A7F62E3" w:rsidR="00EA75CD" w:rsidRPr="000E692A" w:rsidRDefault="00EA75CD" w:rsidP="00D827E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  <w:r w:rsidR="000A437F">
              <w:rPr>
                <w:rFonts w:ascii="Times New Roman" w:hAnsi="Times New Roman"/>
                <w:szCs w:val="21"/>
              </w:rPr>
              <w:t>s</w:t>
            </w:r>
          </w:p>
        </w:tc>
      </w:tr>
      <w:tr w:rsidR="00EA75CD" w:rsidRPr="000E692A" w14:paraId="15EB2B2F" w14:textId="77777777" w:rsidTr="00420717"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8C3FB0" w14:textId="72F44C56" w:rsidR="00EA75CD" w:rsidRPr="00F851A8" w:rsidRDefault="00064439" w:rsidP="00D827EB">
            <w:pPr>
              <w:jc w:val="left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iCs/>
                <w:color w:val="000000" w:themeColor="text1"/>
                <w:szCs w:val="21"/>
              </w:rPr>
              <w:t>YAP1</w:t>
            </w:r>
          </w:p>
        </w:tc>
        <w:tc>
          <w:tcPr>
            <w:tcW w:w="5277" w:type="dxa"/>
            <w:tcBorders>
              <w:bottom w:val="nil"/>
            </w:tcBorders>
            <w:vAlign w:val="center"/>
          </w:tcPr>
          <w:p w14:paraId="24741F8D" w14:textId="16586CEB" w:rsidR="00EA75CD" w:rsidRPr="00F851A8" w:rsidRDefault="00EA75CD" w:rsidP="00D827E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="00064439" w:rsidRPr="00F851A8">
              <w:rPr>
                <w:rFonts w:ascii="Times New Roman" w:hAnsi="Times New Roman"/>
                <w:color w:val="000000" w:themeColor="text1"/>
              </w:rPr>
              <w:t>AACTGCTTCGGCAGGCAA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EA75CD" w:rsidRPr="000E692A" w14:paraId="3452FEE4" w14:textId="77777777" w:rsidTr="00D827EB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79E45E12" w14:textId="77777777" w:rsidR="00EA75CD" w:rsidRPr="00F851A8" w:rsidRDefault="00EA75CD" w:rsidP="00D827E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48F9DAFD" w14:textId="595736BB" w:rsidR="00EA75CD" w:rsidRPr="00F851A8" w:rsidRDefault="00EA75CD" w:rsidP="00D827E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="00064439" w:rsidRPr="00F851A8">
              <w:rPr>
                <w:rFonts w:ascii="Times New Roman" w:hAnsi="Times New Roman"/>
                <w:color w:val="000000" w:themeColor="text1"/>
              </w:rPr>
              <w:t>GTGTTGGTAACTGGCTACGC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6F92C472" w14:textId="77777777" w:rsidTr="00F641E8">
        <w:tc>
          <w:tcPr>
            <w:tcW w:w="2235" w:type="dxa"/>
            <w:vMerge w:val="restart"/>
            <w:tcBorders>
              <w:top w:val="nil"/>
            </w:tcBorders>
            <w:vAlign w:val="center"/>
          </w:tcPr>
          <w:p w14:paraId="50A05E22" w14:textId="551975B6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 w:hint="eastAsia"/>
                <w:color w:val="000000" w:themeColor="text1"/>
                <w:szCs w:val="21"/>
              </w:rPr>
              <w:t>Y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AP1-3’UTR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33481678" w14:textId="05910ED1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="00F851A8" w:rsidRPr="00F851A8">
              <w:rPr>
                <w:rFonts w:ascii="Times New Roman" w:hAnsi="Times New Roman"/>
                <w:color w:val="000000" w:themeColor="text1"/>
              </w:rPr>
              <w:t>GAACTCGGCTTCAGGTCCTC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1E1E2C09" w14:textId="77777777" w:rsidTr="00F641E8">
        <w:tc>
          <w:tcPr>
            <w:tcW w:w="2235" w:type="dxa"/>
            <w:vMerge/>
            <w:tcBorders>
              <w:bottom w:val="nil"/>
            </w:tcBorders>
            <w:vAlign w:val="center"/>
          </w:tcPr>
          <w:p w14:paraId="6C8734DC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A03C80C" w14:textId="28F22718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="00F851A8" w:rsidRPr="00F851A8">
              <w:rPr>
                <w:rFonts w:ascii="Times New Roman" w:hAnsi="Times New Roman"/>
                <w:color w:val="000000" w:themeColor="text1"/>
              </w:rPr>
              <w:t>GGTTCATGGCAAAACGAGGG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2A6B57C5" w14:textId="77777777" w:rsidTr="00C12AC6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39DA917F" w14:textId="2C261FEB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ETTL3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10C92E0" w14:textId="01DB8917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Pr="00F851A8">
              <w:rPr>
                <w:rFonts w:ascii="Times New Roman" w:hAnsi="Times New Roman"/>
                <w:color w:val="000000" w:themeColor="text1"/>
              </w:rPr>
              <w:t>TGGTGTCAAAGGAAATCCCCA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3E075DFD" w14:textId="77777777" w:rsidTr="00C12AC6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7312E379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36ADA107" w14:textId="5E26F312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Pr="00F851A8">
              <w:rPr>
                <w:rFonts w:ascii="Times New Roman" w:hAnsi="Times New Roman"/>
                <w:color w:val="000000" w:themeColor="text1"/>
              </w:rPr>
              <w:t>GACTGGTGGAACGAACCTCA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4B68412A" w14:textId="77777777" w:rsidTr="00D827EB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6F0948A4" w14:textId="49CC80AF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METTL14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5234B749" w14:textId="13D0E495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Pr="00F851A8">
              <w:rPr>
                <w:rFonts w:ascii="Times New Roman" w:hAnsi="Times New Roman"/>
                <w:color w:val="000000" w:themeColor="text1"/>
              </w:rPr>
              <w:t>AGTTGGGAGCTGAAAGTGCC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0788EB1F" w14:textId="77777777" w:rsidTr="00D827EB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7998B355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7224C43A" w14:textId="4FDDD516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Pr="00F851A8">
              <w:rPr>
                <w:rFonts w:ascii="Times New Roman" w:hAnsi="Times New Roman"/>
                <w:color w:val="000000" w:themeColor="text1"/>
              </w:rPr>
              <w:t>TCATAGGAAGCCCTGCAAGT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1F313FAD" w14:textId="77777777" w:rsidTr="00D827EB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2AB0B617" w14:textId="4AFEF264" w:rsidR="005D528E" w:rsidRPr="00F851A8" w:rsidRDefault="005D528E" w:rsidP="005D528E">
            <w:pPr>
              <w:jc w:val="left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iCs/>
                <w:color w:val="000000" w:themeColor="text1"/>
                <w:szCs w:val="21"/>
              </w:rPr>
              <w:t>WTAP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5846622D" w14:textId="785F5B58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Pr="00F851A8">
              <w:rPr>
                <w:rFonts w:ascii="Times New Roman" w:hAnsi="Times New Roman"/>
                <w:color w:val="000000" w:themeColor="text1"/>
              </w:rPr>
              <w:t>CTTCAAAGTTATGGCAAGAGATGAG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777C67" w14:paraId="50911B09" w14:textId="77777777" w:rsidTr="00C12AC6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3F6495D5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0D4D8E2" w14:textId="06F9D917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Pr="00F851A8">
              <w:rPr>
                <w:rFonts w:ascii="Times New Roman" w:hAnsi="Times New Roman"/>
                <w:color w:val="000000" w:themeColor="text1"/>
              </w:rPr>
              <w:t>GGCCAGTTACATCATTAGAGTTAAG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777C67" w14:paraId="5C767790" w14:textId="77777777" w:rsidTr="00C12AC6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2F5D12D1" w14:textId="2AFAECE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TO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20A7B278" w14:textId="03AAF1F3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Pr="00F851A8">
              <w:rPr>
                <w:rFonts w:ascii="Times New Roman" w:hAnsi="Times New Roman"/>
                <w:color w:val="000000" w:themeColor="text1"/>
              </w:rPr>
              <w:t>GAGCGCGAAGCTAAGAAACTG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777C67" w14:paraId="1A3C8B7B" w14:textId="77777777" w:rsidTr="00C12AC6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47D5C493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6EE31F81" w14:textId="2006C424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</w:rPr>
            </w:pPr>
            <w:r w:rsidRPr="00F851A8">
              <w:rPr>
                <w:rFonts w:ascii="Times New Roman" w:hAnsi="Times New Roman"/>
                <w:color w:val="000000" w:themeColor="text1"/>
              </w:rPr>
              <w:t>Reverse: 5′-GCTGCCACTGCTGATAGAAT-3′</w:t>
            </w:r>
          </w:p>
        </w:tc>
      </w:tr>
      <w:tr w:rsidR="005D528E" w:rsidRPr="00777C67" w14:paraId="165E43C3" w14:textId="77777777" w:rsidTr="00C12AC6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1FBFABA7" w14:textId="6D161800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ALKBH5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728E177" w14:textId="72E22CBD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Pr="00F851A8">
              <w:rPr>
                <w:rFonts w:ascii="Times New Roman" w:hAnsi="Times New Roman"/>
                <w:color w:val="000000" w:themeColor="text1"/>
              </w:rPr>
              <w:t>TCAAGCCTATTCGGGTGTCG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777C67" w14:paraId="06E8DADE" w14:textId="77777777" w:rsidTr="00C12AC6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395A45CA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573427D4" w14:textId="69DB3995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Pr="00F851A8">
              <w:rPr>
                <w:rFonts w:ascii="Times New Roman" w:hAnsi="Times New Roman"/>
                <w:color w:val="000000" w:themeColor="text1"/>
              </w:rPr>
              <w:t>AGCAGCATATCCACTGAGCA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777C67" w14:paraId="73750959" w14:textId="77777777" w:rsidTr="006746DC">
        <w:tc>
          <w:tcPr>
            <w:tcW w:w="2235" w:type="dxa"/>
            <w:vMerge w:val="restart"/>
            <w:tcBorders>
              <w:top w:val="nil"/>
            </w:tcBorders>
            <w:vAlign w:val="center"/>
          </w:tcPr>
          <w:p w14:paraId="4EB87E04" w14:textId="3F1115A3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YTHDF1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6C73626" w14:textId="42FD17EE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GAGCGCGAAGCTAAGAAACTG-3′</w:t>
            </w:r>
          </w:p>
        </w:tc>
      </w:tr>
      <w:tr w:rsidR="005D528E" w:rsidRPr="00777C67" w14:paraId="2186CC61" w14:textId="77777777" w:rsidTr="00C12AC6">
        <w:tc>
          <w:tcPr>
            <w:tcW w:w="2235" w:type="dxa"/>
            <w:vMerge/>
            <w:tcBorders>
              <w:bottom w:val="nil"/>
            </w:tcBorders>
            <w:vAlign w:val="center"/>
          </w:tcPr>
          <w:p w14:paraId="6BF4885A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F1FC9A0" w14:textId="48AF596A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GCTGCCACTGCTGATAGAAT-3′</w:t>
            </w:r>
          </w:p>
        </w:tc>
      </w:tr>
      <w:tr w:rsidR="005D528E" w:rsidRPr="00F6380A" w14:paraId="14D0CE5D" w14:textId="77777777" w:rsidTr="00C12AC6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4B5B6321" w14:textId="50A3B013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YTHDF2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0BF6C42E" w14:textId="3807BD37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AGCCTCTTGGAGCAGTACAAA-3′</w:t>
            </w:r>
          </w:p>
        </w:tc>
      </w:tr>
      <w:tr w:rsidR="005D528E" w:rsidRPr="00F6380A" w14:paraId="48FBCE6B" w14:textId="77777777" w:rsidTr="00C12AC6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29897B5C" w14:textId="77777777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A4E4D65" w14:textId="2C0777EF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GCATTATTGGGCCTTGCCTG-3′</w:t>
            </w:r>
          </w:p>
        </w:tc>
      </w:tr>
      <w:tr w:rsidR="005D528E" w:rsidRPr="00777C67" w14:paraId="70E7D327" w14:textId="77777777" w:rsidTr="00C12AC6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309AC9BB" w14:textId="6FE8FAE6" w:rsidR="005D528E" w:rsidRPr="00F851A8" w:rsidRDefault="005D528E" w:rsidP="00520DB5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YTHDF3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3D39E3E0" w14:textId="7BEDD7B4" w:rsidR="005D528E" w:rsidRPr="00F851A8" w:rsidRDefault="005D528E" w:rsidP="00520DB5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="00520DB5" w:rsidRPr="00F851A8">
              <w:rPr>
                <w:rFonts w:ascii="Times New Roman" w:hAnsi="Times New Roman"/>
                <w:color w:val="000000" w:themeColor="text1"/>
                <w:szCs w:val="21"/>
              </w:rPr>
              <w:t>ACTAGCGTGGATCAGAGACCT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777C67" w14:paraId="23DC85CB" w14:textId="77777777" w:rsidTr="00C12AC6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089C63A7" w14:textId="77777777" w:rsidR="005D528E" w:rsidRPr="00F851A8" w:rsidRDefault="005D528E" w:rsidP="00520DB5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72A7A11B" w14:textId="712768EE" w:rsidR="005D528E" w:rsidRPr="00F851A8" w:rsidRDefault="005D528E" w:rsidP="00520DB5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="00520DB5" w:rsidRPr="00F851A8">
              <w:rPr>
                <w:rFonts w:ascii="Times New Roman" w:hAnsi="Times New Roman"/>
                <w:color w:val="000000" w:themeColor="text1"/>
                <w:szCs w:val="21"/>
              </w:rPr>
              <w:t>GGAGCCAGGTGATTCTTTGC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0DEF0ABD" w14:textId="77777777" w:rsidTr="00D827EB">
        <w:tc>
          <w:tcPr>
            <w:tcW w:w="2235" w:type="dxa"/>
            <w:vMerge w:val="restart"/>
            <w:tcBorders>
              <w:top w:val="nil"/>
            </w:tcBorders>
            <w:vAlign w:val="center"/>
          </w:tcPr>
          <w:p w14:paraId="69C7064D" w14:textId="232143F6" w:rsidR="005D528E" w:rsidRPr="00F851A8" w:rsidRDefault="005D528E" w:rsidP="005D528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 xml:space="preserve">β-Actin </w:t>
            </w:r>
          </w:p>
        </w:tc>
        <w:tc>
          <w:tcPr>
            <w:tcW w:w="5277" w:type="dxa"/>
            <w:tcBorders>
              <w:top w:val="nil"/>
              <w:bottom w:val="nil"/>
            </w:tcBorders>
            <w:vAlign w:val="center"/>
          </w:tcPr>
          <w:p w14:paraId="1349B69B" w14:textId="7CD4A514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Pr="00F851A8">
              <w:rPr>
                <w:rFonts w:ascii="Times New Roman" w:hAnsi="Times New Roman"/>
                <w:color w:val="000000" w:themeColor="text1"/>
              </w:rPr>
              <w:t>CGAGGCCCCCCTGAAC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5D528E" w:rsidRPr="000E692A" w14:paraId="518C1BB0" w14:textId="77777777" w:rsidTr="00D827EB">
        <w:tc>
          <w:tcPr>
            <w:tcW w:w="2235" w:type="dxa"/>
            <w:vMerge/>
            <w:vAlign w:val="center"/>
          </w:tcPr>
          <w:p w14:paraId="267BB181" w14:textId="77777777" w:rsidR="005D528E" w:rsidRPr="00F851A8" w:rsidRDefault="005D528E" w:rsidP="005D528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277" w:type="dxa"/>
            <w:tcBorders>
              <w:top w:val="nil"/>
            </w:tcBorders>
            <w:vAlign w:val="center"/>
          </w:tcPr>
          <w:p w14:paraId="72556838" w14:textId="6C0D77A6" w:rsidR="005D528E" w:rsidRPr="00F851A8" w:rsidRDefault="005D528E" w:rsidP="005D528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Pr="00F851A8">
              <w:rPr>
                <w:rFonts w:ascii="Times New Roman" w:hAnsi="Times New Roman"/>
                <w:color w:val="000000" w:themeColor="text1"/>
              </w:rPr>
              <w:t>GCCAGAGGCGTACAGGGATA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</w:tbl>
    <w:p w14:paraId="665D9123" w14:textId="5CF04387" w:rsidR="00EA75CD" w:rsidRDefault="00EA75CD" w:rsidP="00EA75CD">
      <w:pPr>
        <w:rPr>
          <w:rFonts w:ascii="Times New Roman" w:hAnsi="Times New Roman"/>
        </w:rPr>
      </w:pPr>
    </w:p>
    <w:p w14:paraId="085B8057" w14:textId="77777777" w:rsidR="00E14D25" w:rsidRPr="007D728A" w:rsidRDefault="00E14D25" w:rsidP="00EA75CD">
      <w:pPr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31"/>
        <w:gridCol w:w="5311"/>
      </w:tblGrid>
      <w:tr w:rsidR="00EA75CD" w:rsidRPr="000E692A" w14:paraId="446C5760" w14:textId="77777777" w:rsidTr="00D827EB">
        <w:trPr>
          <w:jc w:val="center"/>
        </w:trPr>
        <w:tc>
          <w:tcPr>
            <w:tcW w:w="75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95D07F" w14:textId="094F37B9" w:rsidR="00EA75CD" w:rsidRPr="000E692A" w:rsidRDefault="00EA75CD" w:rsidP="00D827E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7D728A">
              <w:rPr>
                <w:rFonts w:ascii="Times New Roman" w:hAnsi="Times New Roman"/>
                <w:b/>
                <w:szCs w:val="21"/>
              </w:rPr>
              <w:lastRenderedPageBreak/>
              <w:t>Supplementary</w:t>
            </w:r>
            <w:r w:rsidRPr="000E692A">
              <w:rPr>
                <w:rFonts w:ascii="Times New Roman" w:hAnsi="Times New Roman"/>
                <w:b/>
                <w:szCs w:val="21"/>
              </w:rPr>
              <w:t xml:space="preserve"> Table 2.</w:t>
            </w:r>
            <w:r w:rsidRPr="000E692A">
              <w:rPr>
                <w:rFonts w:ascii="Times New Roman" w:hAnsi="Times New Roman"/>
                <w:szCs w:val="21"/>
              </w:rPr>
              <w:t xml:space="preserve"> The </w:t>
            </w:r>
            <w:r w:rsidR="00A80043">
              <w:rPr>
                <w:rFonts w:ascii="Times New Roman" w:hAnsi="Times New Roman" w:hint="eastAsia"/>
                <w:szCs w:val="21"/>
              </w:rPr>
              <w:t>si</w:t>
            </w:r>
            <w:r w:rsidR="00A80043" w:rsidRPr="00891EB4">
              <w:rPr>
                <w:rFonts w:ascii="Times New Roman" w:hAnsi="Times New Roman"/>
                <w:szCs w:val="21"/>
              </w:rPr>
              <w:t>RNA</w:t>
            </w:r>
            <w:r w:rsidR="00A80043" w:rsidRPr="000E692A">
              <w:rPr>
                <w:rFonts w:ascii="Times New Roman" w:hAnsi="Times New Roman"/>
                <w:szCs w:val="21"/>
              </w:rPr>
              <w:t xml:space="preserve"> </w:t>
            </w:r>
            <w:r w:rsidRPr="000E692A">
              <w:rPr>
                <w:rFonts w:ascii="Times New Roman" w:hAnsi="Times New Roman"/>
                <w:szCs w:val="21"/>
              </w:rPr>
              <w:t>sequence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EA75CD" w:rsidRPr="000E692A" w14:paraId="7B918D7F" w14:textId="77777777" w:rsidTr="00D827EB">
        <w:trPr>
          <w:jc w:val="center"/>
        </w:trPr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0B60E368" w14:textId="7CC21820" w:rsidR="00EA75CD" w:rsidRPr="000E692A" w:rsidRDefault="00A80043" w:rsidP="00D827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arget mRNA</w:t>
            </w:r>
          </w:p>
        </w:tc>
        <w:tc>
          <w:tcPr>
            <w:tcW w:w="5311" w:type="dxa"/>
            <w:tcBorders>
              <w:bottom w:val="single" w:sz="4" w:space="0" w:color="auto"/>
            </w:tcBorders>
            <w:vAlign w:val="center"/>
          </w:tcPr>
          <w:p w14:paraId="1F00C4FB" w14:textId="7FDA2222" w:rsidR="00EA75CD" w:rsidRPr="000E692A" w:rsidRDefault="00355AF1" w:rsidP="00D827E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RNA s</w:t>
            </w:r>
            <w:r w:rsidR="00EA75CD">
              <w:rPr>
                <w:rFonts w:ascii="Times New Roman" w:hAnsi="Times New Roman"/>
                <w:szCs w:val="21"/>
              </w:rPr>
              <w:t>equence</w:t>
            </w:r>
            <w:r>
              <w:rPr>
                <w:rFonts w:ascii="Times New Roman" w:hAnsi="Times New Roman"/>
                <w:szCs w:val="21"/>
              </w:rPr>
              <w:t>s</w:t>
            </w:r>
          </w:p>
        </w:tc>
      </w:tr>
      <w:tr w:rsidR="00EA75CD" w:rsidRPr="000E692A" w14:paraId="3820D2D4" w14:textId="77777777" w:rsidTr="00D827EB">
        <w:trPr>
          <w:jc w:val="center"/>
        </w:trPr>
        <w:tc>
          <w:tcPr>
            <w:tcW w:w="2231" w:type="dxa"/>
            <w:vMerge w:val="restart"/>
            <w:tcBorders>
              <w:bottom w:val="nil"/>
            </w:tcBorders>
            <w:vAlign w:val="center"/>
          </w:tcPr>
          <w:p w14:paraId="19EE49CF" w14:textId="7F093DDD" w:rsidR="00EA75CD" w:rsidRPr="000E692A" w:rsidRDefault="00464603" w:rsidP="00D827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T1</w:t>
            </w:r>
          </w:p>
        </w:tc>
        <w:tc>
          <w:tcPr>
            <w:tcW w:w="5311" w:type="dxa"/>
            <w:tcBorders>
              <w:bottom w:val="nil"/>
            </w:tcBorders>
            <w:vAlign w:val="center"/>
          </w:tcPr>
          <w:p w14:paraId="659249A9" w14:textId="3E171D38" w:rsidR="00EA75CD" w:rsidRPr="000E692A" w:rsidRDefault="00EA75CD" w:rsidP="00D827EB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Forward: 5′-</w:t>
            </w:r>
            <w:r w:rsidR="0060555D" w:rsidRPr="0060555D">
              <w:rPr>
                <w:rFonts w:ascii="Times New Roman" w:hAnsi="Times New Roman"/>
                <w:szCs w:val="21"/>
              </w:rPr>
              <w:t>UGGAUUUGUACCAUUCUUCU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EA75CD" w:rsidRPr="000E692A" w14:paraId="4C2FDEFA" w14:textId="77777777" w:rsidTr="00464603">
        <w:trPr>
          <w:jc w:val="center"/>
        </w:trPr>
        <w:tc>
          <w:tcPr>
            <w:tcW w:w="2231" w:type="dxa"/>
            <w:vMerge/>
            <w:tcBorders>
              <w:top w:val="nil"/>
              <w:bottom w:val="nil"/>
            </w:tcBorders>
            <w:vAlign w:val="center"/>
          </w:tcPr>
          <w:p w14:paraId="5E44E136" w14:textId="77777777" w:rsidR="00EA75CD" w:rsidRPr="000E692A" w:rsidRDefault="00EA75CD" w:rsidP="00D827E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311" w:type="dxa"/>
            <w:tcBorders>
              <w:top w:val="nil"/>
              <w:bottom w:val="nil"/>
            </w:tcBorders>
            <w:vAlign w:val="center"/>
          </w:tcPr>
          <w:p w14:paraId="1380B86D" w14:textId="6EB89270" w:rsidR="00EA75CD" w:rsidRPr="000E692A" w:rsidRDefault="00EA75CD" w:rsidP="00D827EB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Reverse: 5′-</w:t>
            </w:r>
            <w:r w:rsidR="0060555D" w:rsidRPr="0060555D">
              <w:rPr>
                <w:rFonts w:ascii="Times New Roman" w:hAnsi="Times New Roman"/>
                <w:szCs w:val="21"/>
              </w:rPr>
              <w:t>GAAGAAUGGUACAAAUCCAA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60555D" w:rsidRPr="000E692A" w14:paraId="4543B34B" w14:textId="77777777" w:rsidTr="00464603">
        <w:trPr>
          <w:jc w:val="center"/>
        </w:trPr>
        <w:tc>
          <w:tcPr>
            <w:tcW w:w="2231" w:type="dxa"/>
            <w:vMerge w:val="restart"/>
            <w:tcBorders>
              <w:top w:val="nil"/>
              <w:bottom w:val="nil"/>
            </w:tcBorders>
            <w:vAlign w:val="center"/>
          </w:tcPr>
          <w:p w14:paraId="6389EB32" w14:textId="63A8D6E3" w:rsidR="0060555D" w:rsidRPr="000E692A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TL14</w:t>
            </w:r>
          </w:p>
        </w:tc>
        <w:tc>
          <w:tcPr>
            <w:tcW w:w="5311" w:type="dxa"/>
            <w:tcBorders>
              <w:top w:val="nil"/>
              <w:bottom w:val="nil"/>
            </w:tcBorders>
            <w:vAlign w:val="center"/>
          </w:tcPr>
          <w:p w14:paraId="3D10B6DB" w14:textId="46F0DBA7" w:rsidR="0060555D" w:rsidRPr="000E692A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Forward: 5′-</w:t>
            </w:r>
            <w:r w:rsidR="000A30C4" w:rsidRPr="000A30C4">
              <w:rPr>
                <w:rFonts w:ascii="Times New Roman" w:hAnsi="Times New Roman"/>
                <w:szCs w:val="21"/>
              </w:rPr>
              <w:t>UGGAUUUGUACCAUUCUUCU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60555D" w:rsidRPr="000E692A" w14:paraId="6A6E27D5" w14:textId="77777777" w:rsidTr="00464603">
        <w:trPr>
          <w:jc w:val="center"/>
        </w:trPr>
        <w:tc>
          <w:tcPr>
            <w:tcW w:w="2231" w:type="dxa"/>
            <w:vMerge/>
            <w:tcBorders>
              <w:top w:val="nil"/>
              <w:bottom w:val="nil"/>
            </w:tcBorders>
            <w:vAlign w:val="center"/>
          </w:tcPr>
          <w:p w14:paraId="3D9B25CB" w14:textId="77777777" w:rsidR="0060555D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311" w:type="dxa"/>
            <w:tcBorders>
              <w:top w:val="nil"/>
              <w:bottom w:val="nil"/>
            </w:tcBorders>
            <w:vAlign w:val="center"/>
          </w:tcPr>
          <w:p w14:paraId="0405B7F0" w14:textId="01326B4F" w:rsidR="0060555D" w:rsidRPr="000E692A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Reverse: 5′-</w:t>
            </w:r>
            <w:r w:rsidR="000A30C4" w:rsidRPr="000A30C4">
              <w:rPr>
                <w:rFonts w:ascii="Times New Roman" w:hAnsi="Times New Roman"/>
                <w:szCs w:val="21"/>
              </w:rPr>
              <w:t>GAAGAAUGGUACAAAUCCAA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60555D" w:rsidRPr="000E692A" w14:paraId="50FD153E" w14:textId="77777777" w:rsidTr="00FB2E2D">
        <w:trPr>
          <w:jc w:val="center"/>
        </w:trPr>
        <w:tc>
          <w:tcPr>
            <w:tcW w:w="2231" w:type="dxa"/>
            <w:vMerge w:val="restart"/>
            <w:tcBorders>
              <w:top w:val="nil"/>
            </w:tcBorders>
            <w:vAlign w:val="center"/>
          </w:tcPr>
          <w:p w14:paraId="5D14F0AC" w14:textId="7C7FC718" w:rsidR="0060555D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mad2</w:t>
            </w:r>
          </w:p>
        </w:tc>
        <w:tc>
          <w:tcPr>
            <w:tcW w:w="5311" w:type="dxa"/>
            <w:tcBorders>
              <w:top w:val="nil"/>
              <w:bottom w:val="nil"/>
            </w:tcBorders>
            <w:vAlign w:val="center"/>
          </w:tcPr>
          <w:p w14:paraId="0761E0E3" w14:textId="61D9BC2A" w:rsidR="0060555D" w:rsidRPr="000E692A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Forward: 5′-</w:t>
            </w:r>
            <w:r w:rsidR="00EB6B3D" w:rsidRPr="00EB6B3D">
              <w:rPr>
                <w:rFonts w:ascii="Times New Roman" w:hAnsi="Times New Roman"/>
                <w:szCs w:val="21"/>
              </w:rPr>
              <w:t>UGGAUUUGUACCAUUCUUCU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60555D" w:rsidRPr="000E692A" w14:paraId="36BAB402" w14:textId="77777777" w:rsidTr="00464603">
        <w:trPr>
          <w:jc w:val="center"/>
        </w:trPr>
        <w:tc>
          <w:tcPr>
            <w:tcW w:w="2231" w:type="dxa"/>
            <w:vMerge/>
            <w:tcBorders>
              <w:bottom w:val="nil"/>
            </w:tcBorders>
            <w:vAlign w:val="center"/>
          </w:tcPr>
          <w:p w14:paraId="1824CEE2" w14:textId="77777777" w:rsidR="0060555D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311" w:type="dxa"/>
            <w:tcBorders>
              <w:top w:val="nil"/>
              <w:bottom w:val="nil"/>
            </w:tcBorders>
            <w:vAlign w:val="center"/>
          </w:tcPr>
          <w:p w14:paraId="57216208" w14:textId="60AD25C6" w:rsidR="0060555D" w:rsidRPr="000E692A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Reverse: 5′-</w:t>
            </w:r>
            <w:r w:rsidR="00EB6B3D" w:rsidRPr="00EB6B3D">
              <w:rPr>
                <w:rFonts w:ascii="Times New Roman" w:hAnsi="Times New Roman"/>
                <w:szCs w:val="21"/>
              </w:rPr>
              <w:t>GAAGAAUGGUACAAAUCCAA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60555D" w:rsidRPr="000E692A" w14:paraId="65482938" w14:textId="77777777" w:rsidTr="00546B8D">
        <w:trPr>
          <w:jc w:val="center"/>
        </w:trPr>
        <w:tc>
          <w:tcPr>
            <w:tcW w:w="2231" w:type="dxa"/>
            <w:vMerge w:val="restart"/>
            <w:tcBorders>
              <w:top w:val="nil"/>
            </w:tcBorders>
            <w:vAlign w:val="center"/>
          </w:tcPr>
          <w:p w14:paraId="3398882B" w14:textId="5D7A3720" w:rsidR="0060555D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mad3</w:t>
            </w:r>
          </w:p>
        </w:tc>
        <w:tc>
          <w:tcPr>
            <w:tcW w:w="5311" w:type="dxa"/>
            <w:tcBorders>
              <w:top w:val="nil"/>
              <w:bottom w:val="nil"/>
            </w:tcBorders>
            <w:vAlign w:val="center"/>
          </w:tcPr>
          <w:p w14:paraId="7DACB27C" w14:textId="1BD4DF19" w:rsidR="0060555D" w:rsidRPr="000E692A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Forward: 5′-</w:t>
            </w:r>
            <w:r w:rsidR="00EB6B3D" w:rsidRPr="00EB6B3D">
              <w:rPr>
                <w:rFonts w:ascii="Times New Roman" w:hAnsi="Times New Roman"/>
                <w:szCs w:val="21"/>
              </w:rPr>
              <w:t>UGGAUUUGUACCAUUCUUCU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60555D" w:rsidRPr="000E692A" w14:paraId="21B94EE8" w14:textId="77777777" w:rsidTr="00464603">
        <w:trPr>
          <w:jc w:val="center"/>
        </w:trPr>
        <w:tc>
          <w:tcPr>
            <w:tcW w:w="2231" w:type="dxa"/>
            <w:vMerge/>
            <w:tcBorders>
              <w:bottom w:val="single" w:sz="4" w:space="0" w:color="auto"/>
            </w:tcBorders>
            <w:vAlign w:val="center"/>
          </w:tcPr>
          <w:p w14:paraId="11325120" w14:textId="77777777" w:rsidR="0060555D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311" w:type="dxa"/>
            <w:tcBorders>
              <w:top w:val="nil"/>
            </w:tcBorders>
            <w:vAlign w:val="center"/>
          </w:tcPr>
          <w:p w14:paraId="525F0114" w14:textId="5560CECC" w:rsidR="0060555D" w:rsidRPr="000E692A" w:rsidRDefault="0060555D" w:rsidP="0060555D">
            <w:pPr>
              <w:jc w:val="left"/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Reverse: 5′-</w:t>
            </w:r>
            <w:r w:rsidR="00EB6B3D" w:rsidRPr="00EB6B3D">
              <w:rPr>
                <w:rFonts w:ascii="Times New Roman" w:hAnsi="Times New Roman"/>
                <w:szCs w:val="21"/>
              </w:rPr>
              <w:t>GAAGAAUGGUACAAAUCCAAG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</w:tbl>
    <w:p w14:paraId="514225E0" w14:textId="0F9B3270" w:rsidR="00EA75CD" w:rsidRDefault="00EA75CD" w:rsidP="00EA75C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FEAA26B" w14:textId="77777777" w:rsidR="00C53576" w:rsidRDefault="00C53576" w:rsidP="00EA75C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67C7C2F" w14:textId="6EDA9C1F" w:rsidR="00C53576" w:rsidRPr="00777C67" w:rsidRDefault="00C53576" w:rsidP="00C53576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szCs w:val="21"/>
        </w:rPr>
        <w:t>Supplementary Table 3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Calibri" w:hAnsi="Times New Roman"/>
        </w:rPr>
        <w:t xml:space="preserve">The primer sets for </w:t>
      </w:r>
      <w:r w:rsidR="008F5938">
        <w:rPr>
          <w:rFonts w:ascii="Times New Roman" w:eastAsia="Calibri" w:hAnsi="Times New Roman"/>
        </w:rPr>
        <w:t xml:space="preserve">PCR </w:t>
      </w:r>
      <w:r>
        <w:rPr>
          <w:rFonts w:ascii="Times New Roman" w:eastAsia="Calibri" w:hAnsi="Times New Roman"/>
        </w:rPr>
        <w:t>a</w:t>
      </w:r>
      <w:r w:rsidRPr="00C53576">
        <w:rPr>
          <w:rFonts w:ascii="Times New Roman" w:eastAsia="Calibri" w:hAnsi="Times New Roman"/>
        </w:rPr>
        <w:t>mplif</w:t>
      </w:r>
      <w:r w:rsidR="008F5938">
        <w:rPr>
          <w:rFonts w:ascii="Times New Roman" w:eastAsia="Calibri" w:hAnsi="Times New Roman"/>
        </w:rPr>
        <w:t>ication of</w:t>
      </w:r>
      <w:r w:rsidRPr="00C53576">
        <w:rPr>
          <w:rFonts w:ascii="Times New Roman" w:eastAsia="Calibri" w:hAnsi="Times New Roman"/>
        </w:rPr>
        <w:t xml:space="preserve"> gene promoter </w:t>
      </w:r>
      <w:r>
        <w:rPr>
          <w:rFonts w:ascii="Times New Roman" w:eastAsia="Calibri" w:hAnsi="Times New Roman"/>
        </w:rPr>
        <w:t xml:space="preserve">or mRNA 3’UTR </w:t>
      </w:r>
      <w:r w:rsidRPr="00C53576">
        <w:rPr>
          <w:rFonts w:ascii="Times New Roman" w:eastAsia="Calibri" w:hAnsi="Times New Roman"/>
        </w:rPr>
        <w:t>region</w:t>
      </w:r>
    </w:p>
    <w:tbl>
      <w:tblPr>
        <w:tblpPr w:leftFromText="180" w:rightFromText="180" w:vertAnchor="text" w:horzAnchor="margin" w:tblpX="250" w:tblpY="189"/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6095"/>
      </w:tblGrid>
      <w:tr w:rsidR="00C53576" w:rsidRPr="000E692A" w14:paraId="33F74C9E" w14:textId="77777777" w:rsidTr="00324BC3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0B50DB1" w14:textId="2EF8888C" w:rsidR="00C53576" w:rsidRPr="000E692A" w:rsidRDefault="00C53576" w:rsidP="00324BC3">
            <w:pPr>
              <w:jc w:val="left"/>
              <w:rPr>
                <w:rFonts w:ascii="Times New Roman" w:hAnsi="Times New Roman"/>
                <w:szCs w:val="21"/>
              </w:rPr>
            </w:pPr>
            <w:r w:rsidRPr="00C53576">
              <w:rPr>
                <w:rFonts w:ascii="Times New Roman" w:hAnsi="Times New Roman"/>
                <w:szCs w:val="21"/>
              </w:rPr>
              <w:t>Amplified region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3CDAE105" w14:textId="06317AEC" w:rsidR="00C53576" w:rsidRPr="000E692A" w:rsidRDefault="00C53576" w:rsidP="00324B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  <w:r w:rsidR="00355AF1">
              <w:rPr>
                <w:rFonts w:ascii="Times New Roman" w:hAnsi="Times New Roman"/>
                <w:szCs w:val="21"/>
              </w:rPr>
              <w:t>s</w:t>
            </w:r>
            <w:r w:rsidR="00324BC3">
              <w:rPr>
                <w:rFonts w:ascii="Times New Roman" w:hAnsi="Times New Roman"/>
                <w:szCs w:val="21"/>
              </w:rPr>
              <w:t xml:space="preserve"> (the cutting sites of restriction endonucleases are underlined)</w:t>
            </w:r>
          </w:p>
        </w:tc>
      </w:tr>
      <w:tr w:rsidR="00C53576" w:rsidRPr="000E692A" w14:paraId="10507AFC" w14:textId="77777777" w:rsidTr="00324BC3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3143197F" w14:textId="2D7BABC8" w:rsidR="004E330A" w:rsidRPr="005369DD" w:rsidRDefault="004E330A" w:rsidP="00324BC3">
            <w:pPr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Y</w:t>
            </w:r>
            <w:r>
              <w:rPr>
                <w:rFonts w:ascii="Times New Roman" w:hAnsi="Times New Roman"/>
                <w:iCs/>
                <w:szCs w:val="21"/>
              </w:rPr>
              <w:t>AP1 promoter</w:t>
            </w:r>
          </w:p>
        </w:tc>
        <w:tc>
          <w:tcPr>
            <w:tcW w:w="6095" w:type="dxa"/>
            <w:tcBorders>
              <w:bottom w:val="nil"/>
            </w:tcBorders>
            <w:vAlign w:val="center"/>
          </w:tcPr>
          <w:p w14:paraId="7635FDA4" w14:textId="701AFC09" w:rsidR="00C53576" w:rsidRPr="000E692A" w:rsidRDefault="00C53576" w:rsidP="00324BC3">
            <w:pPr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Forward: 5′-</w:t>
            </w:r>
            <w:r w:rsidR="00DE043D">
              <w:rPr>
                <w:rFonts w:ascii="Times New Roman" w:hAnsi="Times New Roman"/>
                <w:szCs w:val="21"/>
              </w:rPr>
              <w:t>CTA</w:t>
            </w:r>
            <w:r w:rsidR="00DE043D" w:rsidRPr="00DE043D">
              <w:rPr>
                <w:rFonts w:ascii="Times New Roman" w:hAnsi="Times New Roman"/>
                <w:szCs w:val="21"/>
                <w:u w:val="single"/>
              </w:rPr>
              <w:t>GCTAGC</w:t>
            </w:r>
            <w:r w:rsidR="00F851A8" w:rsidRPr="00F851A8">
              <w:rPr>
                <w:rFonts w:ascii="Times New Roman" w:hAnsi="Times New Roman"/>
              </w:rPr>
              <w:t>TGACCCTCGTTTTGCCATGA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C53576" w:rsidRPr="000E692A" w14:paraId="6132D0AE" w14:textId="77777777" w:rsidTr="00324BC3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A8AD981" w14:textId="77777777" w:rsidR="00C53576" w:rsidRPr="005369DD" w:rsidRDefault="00C53576" w:rsidP="00324BC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3BC72067" w14:textId="461257A8" w:rsidR="00C53576" w:rsidRPr="000E692A" w:rsidRDefault="00C53576" w:rsidP="00324BC3">
            <w:pPr>
              <w:rPr>
                <w:rFonts w:ascii="Times New Roman" w:hAnsi="Times New Roman"/>
                <w:szCs w:val="21"/>
              </w:rPr>
            </w:pPr>
            <w:r w:rsidRPr="000E692A">
              <w:rPr>
                <w:rFonts w:ascii="Times New Roman" w:hAnsi="Times New Roman"/>
                <w:szCs w:val="21"/>
              </w:rPr>
              <w:t>Reverse: 5′-</w:t>
            </w:r>
            <w:r w:rsidR="00DE043D">
              <w:rPr>
                <w:rFonts w:ascii="Times New Roman" w:hAnsi="Times New Roman"/>
                <w:szCs w:val="21"/>
              </w:rPr>
              <w:t>CCC</w:t>
            </w:r>
            <w:r w:rsidR="00DE043D" w:rsidRPr="00DE043D">
              <w:rPr>
                <w:rFonts w:ascii="Times New Roman" w:hAnsi="Times New Roman"/>
                <w:szCs w:val="21"/>
                <w:u w:val="single"/>
              </w:rPr>
              <w:t>AAGCTT</w:t>
            </w:r>
            <w:r w:rsidR="00F851A8" w:rsidRPr="00F851A8">
              <w:rPr>
                <w:rFonts w:ascii="Times New Roman" w:hAnsi="Times New Roman"/>
              </w:rPr>
              <w:t>CTGCCGAAGCAGTTCTTGC</w:t>
            </w:r>
            <w:r w:rsidRPr="000E692A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C53576" w:rsidRPr="000E692A" w14:paraId="22069775" w14:textId="77777777" w:rsidTr="00324BC3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57C8510" w14:textId="4984719F" w:rsidR="00C53576" w:rsidRPr="00F851A8" w:rsidRDefault="004E330A" w:rsidP="00324BC3">
            <w:pPr>
              <w:jc w:val="lef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YAP1 3’UT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4509BF8F" w14:textId="547E2B75" w:rsidR="00C53576" w:rsidRPr="00F851A8" w:rsidRDefault="00C53576" w:rsidP="00324BC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="00DE043D">
              <w:rPr>
                <w:rFonts w:ascii="Times New Roman" w:hAnsi="Times New Roman"/>
                <w:szCs w:val="21"/>
              </w:rPr>
              <w:t>CTA</w:t>
            </w:r>
            <w:r w:rsidR="00DE043D" w:rsidRPr="00DE043D">
              <w:rPr>
                <w:rFonts w:ascii="Times New Roman" w:hAnsi="Times New Roman"/>
                <w:szCs w:val="21"/>
                <w:u w:val="single"/>
              </w:rPr>
              <w:t>GCTAGC</w:t>
            </w:r>
            <w:r w:rsidR="00F851A8" w:rsidRPr="00F851A8">
              <w:rPr>
                <w:rFonts w:ascii="Times New Roman" w:hAnsi="Times New Roman"/>
                <w:color w:val="000000" w:themeColor="text1"/>
              </w:rPr>
              <w:t>GAACTGCTTCGGCAGGCAAT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C53576" w:rsidRPr="000E692A" w14:paraId="1F518D4F" w14:textId="77777777" w:rsidTr="00324BC3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1ED3A6B" w14:textId="77777777" w:rsidR="00C53576" w:rsidRPr="00F851A8" w:rsidRDefault="00C53576" w:rsidP="00324BC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34E70FAF" w14:textId="5DCE43D7" w:rsidR="00C53576" w:rsidRPr="00F851A8" w:rsidRDefault="00C53576" w:rsidP="00324BC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="00DE043D">
              <w:rPr>
                <w:rFonts w:ascii="Times New Roman" w:hAnsi="Times New Roman"/>
                <w:szCs w:val="21"/>
              </w:rPr>
              <w:t>CCC</w:t>
            </w:r>
            <w:r w:rsidR="00DE043D" w:rsidRPr="00DE043D">
              <w:rPr>
                <w:rFonts w:ascii="Times New Roman" w:hAnsi="Times New Roman"/>
                <w:szCs w:val="21"/>
                <w:u w:val="single"/>
              </w:rPr>
              <w:t>AAGCTT</w:t>
            </w:r>
            <w:r w:rsidR="00F851A8" w:rsidRPr="00F851A8">
              <w:rPr>
                <w:rFonts w:ascii="Times New Roman" w:hAnsi="Times New Roman"/>
                <w:color w:val="000000" w:themeColor="text1"/>
              </w:rPr>
              <w:t>CATCCTGCTCCAGTGTTGGT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4E330A" w:rsidRPr="000E692A" w14:paraId="14927E54" w14:textId="77777777" w:rsidTr="00324BC3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16A6D649" w14:textId="5B482490" w:rsidR="004E330A" w:rsidRPr="00F851A8" w:rsidRDefault="004E330A" w:rsidP="00324BC3">
            <w:pPr>
              <w:jc w:val="left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iCs/>
                <w:color w:val="000000" w:themeColor="text1"/>
                <w:szCs w:val="21"/>
              </w:rPr>
              <w:t>ALKBH5 promote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1977660B" w14:textId="3E62A89B" w:rsidR="004E330A" w:rsidRPr="00F851A8" w:rsidRDefault="004E330A" w:rsidP="00324BC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="00DE043D">
              <w:rPr>
                <w:rFonts w:ascii="Times New Roman" w:hAnsi="Times New Roman"/>
                <w:szCs w:val="21"/>
              </w:rPr>
              <w:t>CTA</w:t>
            </w:r>
            <w:r w:rsidR="00DE043D" w:rsidRPr="00DE043D">
              <w:rPr>
                <w:rFonts w:ascii="Times New Roman" w:hAnsi="Times New Roman"/>
                <w:szCs w:val="21"/>
                <w:u w:val="single"/>
              </w:rPr>
              <w:t>GCTAGC</w:t>
            </w:r>
            <w:r w:rsidRPr="00F851A8">
              <w:rPr>
                <w:rFonts w:ascii="Times New Roman" w:hAnsi="Times New Roman"/>
                <w:color w:val="000000" w:themeColor="text1"/>
              </w:rPr>
              <w:t>TCACTCACTGCATACGGCCT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4E330A" w:rsidRPr="00777C67" w14:paraId="008656D0" w14:textId="77777777" w:rsidTr="00324BC3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5305172F" w14:textId="77777777" w:rsidR="004E330A" w:rsidRPr="00F851A8" w:rsidRDefault="004E330A" w:rsidP="00324BC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14:paraId="05574889" w14:textId="4D0D80B2" w:rsidR="004E330A" w:rsidRPr="00F851A8" w:rsidRDefault="004E330A" w:rsidP="00324BC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="00DE043D">
              <w:rPr>
                <w:rFonts w:ascii="Times New Roman" w:hAnsi="Times New Roman"/>
                <w:szCs w:val="21"/>
              </w:rPr>
              <w:t>CCC</w:t>
            </w:r>
            <w:r w:rsidR="00DE043D" w:rsidRPr="00DE043D">
              <w:rPr>
                <w:rFonts w:ascii="Times New Roman" w:hAnsi="Times New Roman"/>
                <w:szCs w:val="21"/>
                <w:u w:val="single"/>
              </w:rPr>
              <w:t>AAGCTT</w:t>
            </w:r>
            <w:r w:rsidRPr="00F851A8">
              <w:rPr>
                <w:rFonts w:ascii="Times New Roman" w:hAnsi="Times New Roman"/>
                <w:color w:val="000000" w:themeColor="text1"/>
              </w:rPr>
              <w:t>GGGTGCATCTAATCTTGTCTTCC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</w:tbl>
    <w:p w14:paraId="3A9A2CBA" w14:textId="39574B78" w:rsidR="00C53576" w:rsidRDefault="00C53576" w:rsidP="00C53576">
      <w:pPr>
        <w:rPr>
          <w:rFonts w:ascii="Times New Roman" w:hAnsi="Times New Roman"/>
        </w:rPr>
      </w:pPr>
    </w:p>
    <w:p w14:paraId="64F70778" w14:textId="77777777" w:rsidR="00E14D25" w:rsidRDefault="00E14D25" w:rsidP="00C53576">
      <w:pPr>
        <w:rPr>
          <w:rFonts w:ascii="Times New Roman" w:hAnsi="Times New Roman"/>
        </w:rPr>
      </w:pPr>
    </w:p>
    <w:p w14:paraId="5A121C1E" w14:textId="4E8BB8F8" w:rsidR="004470E0" w:rsidRPr="004470E0" w:rsidRDefault="001B106A" w:rsidP="00AA6324">
      <w:pPr>
        <w:jc w:val="center"/>
        <w:rPr>
          <w:rFonts w:ascii="Times New Roman" w:eastAsiaTheme="minorEastAsia" w:hAnsi="Times New Roman"/>
        </w:rPr>
      </w:pPr>
      <w:r>
        <w:rPr>
          <w:rFonts w:ascii="Times New Roman" w:hAnsi="Times New Roman"/>
          <w:b/>
          <w:szCs w:val="21"/>
        </w:rPr>
        <w:t xml:space="preserve">Supplementary Table 4. </w:t>
      </w:r>
      <w:r>
        <w:rPr>
          <w:rFonts w:ascii="Times New Roman" w:eastAsia="Calibri" w:hAnsi="Times New Roman"/>
        </w:rPr>
        <w:t xml:space="preserve">The primer sets for </w:t>
      </w:r>
      <w:proofErr w:type="spellStart"/>
      <w:r>
        <w:rPr>
          <w:rFonts w:ascii="Times New Roman" w:eastAsia="Calibri" w:hAnsi="Times New Roman"/>
        </w:rPr>
        <w:t>meRIP</w:t>
      </w:r>
      <w:proofErr w:type="spellEnd"/>
      <w:r>
        <w:rPr>
          <w:rFonts w:ascii="Times New Roman" w:eastAsia="Calibri" w:hAnsi="Times New Roman"/>
        </w:rPr>
        <w:t>-</w:t>
      </w:r>
      <w:r w:rsidR="004470E0" w:rsidRPr="004470E0">
        <w:rPr>
          <w:rFonts w:ascii="Times New Roman" w:eastAsia="Calibri" w:hAnsi="Times New Roman"/>
        </w:rPr>
        <w:t>qPCR</w:t>
      </w:r>
      <w:r>
        <w:rPr>
          <w:rFonts w:ascii="Times New Roman" w:eastAsia="Calibri" w:hAnsi="Times New Roman"/>
        </w:rPr>
        <w:t>/RIP-</w:t>
      </w:r>
      <w:bookmarkStart w:id="4" w:name="_Hlk126963429"/>
      <w:r>
        <w:rPr>
          <w:rFonts w:ascii="Times New Roman" w:eastAsia="Calibri" w:hAnsi="Times New Roman"/>
        </w:rPr>
        <w:t>qPCR</w:t>
      </w:r>
      <w:bookmarkEnd w:id="4"/>
    </w:p>
    <w:tbl>
      <w:tblPr>
        <w:tblpPr w:leftFromText="180" w:rightFromText="180" w:vertAnchor="text" w:horzAnchor="margin" w:tblpX="250" w:tblpY="189"/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552"/>
        <w:gridCol w:w="5670"/>
      </w:tblGrid>
      <w:tr w:rsidR="004470E0" w:rsidRPr="000E692A" w14:paraId="6932B05F" w14:textId="77777777" w:rsidTr="00324BC3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28144F4" w14:textId="1B60FDA2" w:rsidR="004470E0" w:rsidRPr="000E692A" w:rsidRDefault="001B23A6" w:rsidP="00324BC3">
            <w:pPr>
              <w:jc w:val="left"/>
              <w:rPr>
                <w:rFonts w:ascii="Times New Roman" w:hAnsi="Times New Roman"/>
                <w:szCs w:val="21"/>
              </w:rPr>
            </w:pPr>
            <w:r w:rsidRPr="00C53576">
              <w:rPr>
                <w:rFonts w:ascii="Times New Roman" w:hAnsi="Times New Roman"/>
                <w:szCs w:val="21"/>
              </w:rPr>
              <w:t>Amplified reg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643F3DCC" w14:textId="73CAE409" w:rsidR="004470E0" w:rsidRPr="000E692A" w:rsidRDefault="004470E0" w:rsidP="00324B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</w:tr>
      <w:tr w:rsidR="004470E0" w:rsidRPr="00F851A8" w14:paraId="1030AD55" w14:textId="77777777" w:rsidTr="00324BC3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4BF69C32" w14:textId="4EC0C0A1" w:rsidR="004470E0" w:rsidRPr="000E59EF" w:rsidRDefault="000E59EF" w:rsidP="00324BC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59EF">
              <w:rPr>
                <w:rFonts w:ascii="Times New Roman" w:hAnsi="Times New Roman"/>
                <w:color w:val="000000" w:themeColor="text1"/>
                <w:szCs w:val="21"/>
              </w:rPr>
              <w:t>Fragmen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containing </w:t>
            </w:r>
            <w:r w:rsidRPr="000E59EF">
              <w:rPr>
                <w:rFonts w:ascii="Times New Roman" w:hAnsi="Times New Roman"/>
                <w:color w:val="000000" w:themeColor="text1"/>
                <w:szCs w:val="21"/>
              </w:rPr>
              <w:t>2446</w:t>
            </w:r>
            <w:r w:rsidRPr="000E59EF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Pr="000E59EF">
              <w:rPr>
                <w:rFonts w:ascii="Times New Roman" w:hAnsi="Times New Roman"/>
                <w:color w:val="000000" w:themeColor="text1"/>
                <w:szCs w:val="21"/>
              </w:rPr>
              <w:t>nucleotide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of </w:t>
            </w:r>
            <w:r w:rsidRPr="00F851A8">
              <w:rPr>
                <w:rFonts w:ascii="Times New Roman" w:hAnsi="Times New Roman" w:hint="eastAsia"/>
                <w:color w:val="000000" w:themeColor="text1"/>
                <w:szCs w:val="21"/>
              </w:rPr>
              <w:t>Y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AP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3’UT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4ED30341" w14:textId="77777777" w:rsidR="004470E0" w:rsidRPr="00F851A8" w:rsidRDefault="004470E0" w:rsidP="00324BC3">
            <w:pPr>
              <w:ind w:firstLineChars="300" w:firstLine="63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Forward: 5′-</w:t>
            </w:r>
            <w:r w:rsidRPr="00F851A8">
              <w:rPr>
                <w:rFonts w:ascii="Times New Roman" w:hAnsi="Times New Roman"/>
                <w:color w:val="000000" w:themeColor="text1"/>
              </w:rPr>
              <w:t>GAACTCGGCTTCAGGTCCTC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  <w:tr w:rsidR="004470E0" w:rsidRPr="00F851A8" w14:paraId="378E90D3" w14:textId="77777777" w:rsidTr="00324BC3"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36764BC1" w14:textId="77777777" w:rsidR="004470E0" w:rsidRPr="00F851A8" w:rsidRDefault="004470E0" w:rsidP="00324BC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14:paraId="7344F597" w14:textId="77777777" w:rsidR="004470E0" w:rsidRPr="00F851A8" w:rsidRDefault="004470E0" w:rsidP="00324BC3">
            <w:pPr>
              <w:ind w:firstLineChars="300" w:firstLine="63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Reverse: 5′-</w:t>
            </w:r>
            <w:r w:rsidRPr="00F851A8">
              <w:rPr>
                <w:rFonts w:ascii="Times New Roman" w:hAnsi="Times New Roman"/>
                <w:color w:val="000000" w:themeColor="text1"/>
              </w:rPr>
              <w:t>GGTTCATGGCAAAACGAGGG</w:t>
            </w:r>
            <w:r w:rsidRPr="00F851A8">
              <w:rPr>
                <w:rFonts w:ascii="Times New Roman" w:hAnsi="Times New Roman"/>
                <w:color w:val="000000" w:themeColor="text1"/>
                <w:szCs w:val="21"/>
              </w:rPr>
              <w:t>-3′</w:t>
            </w:r>
          </w:p>
        </w:tc>
      </w:tr>
    </w:tbl>
    <w:p w14:paraId="7E8C96C7" w14:textId="77777777" w:rsidR="004470E0" w:rsidRPr="004470E0" w:rsidRDefault="004470E0">
      <w:pPr>
        <w:rPr>
          <w:rFonts w:eastAsiaTheme="minorEastAsia"/>
          <w:bCs/>
        </w:rPr>
      </w:pPr>
    </w:p>
    <w:sectPr w:rsidR="004470E0" w:rsidRPr="00447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3C804" w14:textId="77777777" w:rsidR="00310EB1" w:rsidRDefault="00310EB1" w:rsidP="00EA75CD">
      <w:r>
        <w:separator/>
      </w:r>
    </w:p>
  </w:endnote>
  <w:endnote w:type="continuationSeparator" w:id="0">
    <w:p w14:paraId="4B745943" w14:textId="77777777" w:rsidR="00310EB1" w:rsidRDefault="00310EB1" w:rsidP="00EA7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BC80D" w14:textId="77777777" w:rsidR="00310EB1" w:rsidRDefault="00310EB1" w:rsidP="00EA75CD">
      <w:r>
        <w:separator/>
      </w:r>
    </w:p>
  </w:footnote>
  <w:footnote w:type="continuationSeparator" w:id="0">
    <w:p w14:paraId="4426AF3B" w14:textId="77777777" w:rsidR="00310EB1" w:rsidRDefault="00310EB1" w:rsidP="00EA7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B4"/>
    <w:rsid w:val="00064439"/>
    <w:rsid w:val="000A30C4"/>
    <w:rsid w:val="000A437F"/>
    <w:rsid w:val="000E59EF"/>
    <w:rsid w:val="000F03A5"/>
    <w:rsid w:val="001B106A"/>
    <w:rsid w:val="001B23A6"/>
    <w:rsid w:val="002850EA"/>
    <w:rsid w:val="002C6B84"/>
    <w:rsid w:val="003031F4"/>
    <w:rsid w:val="00310EB1"/>
    <w:rsid w:val="00324BC3"/>
    <w:rsid w:val="00355AF1"/>
    <w:rsid w:val="00414E8F"/>
    <w:rsid w:val="00420717"/>
    <w:rsid w:val="004470E0"/>
    <w:rsid w:val="00464603"/>
    <w:rsid w:val="004E330A"/>
    <w:rsid w:val="00520DB5"/>
    <w:rsid w:val="0053103C"/>
    <w:rsid w:val="005D528E"/>
    <w:rsid w:val="0060555D"/>
    <w:rsid w:val="00671411"/>
    <w:rsid w:val="006A2772"/>
    <w:rsid w:val="00712D33"/>
    <w:rsid w:val="007613AE"/>
    <w:rsid w:val="00834849"/>
    <w:rsid w:val="00877345"/>
    <w:rsid w:val="008F5938"/>
    <w:rsid w:val="00A52528"/>
    <w:rsid w:val="00A80043"/>
    <w:rsid w:val="00AA6324"/>
    <w:rsid w:val="00B258F3"/>
    <w:rsid w:val="00BE4D09"/>
    <w:rsid w:val="00C12AC6"/>
    <w:rsid w:val="00C53576"/>
    <w:rsid w:val="00CC6260"/>
    <w:rsid w:val="00CF6248"/>
    <w:rsid w:val="00DA1C19"/>
    <w:rsid w:val="00DE043D"/>
    <w:rsid w:val="00E045B4"/>
    <w:rsid w:val="00E14D25"/>
    <w:rsid w:val="00E95AB3"/>
    <w:rsid w:val="00EA75CD"/>
    <w:rsid w:val="00EB6B3D"/>
    <w:rsid w:val="00EE7734"/>
    <w:rsid w:val="00F6380A"/>
    <w:rsid w:val="00F851A8"/>
    <w:rsid w:val="00FA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25B46"/>
  <w15:chartTrackingRefBased/>
  <w15:docId w15:val="{AE3E60FE-160C-46B4-9EA7-6D1E3FFC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5C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5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5C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E59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9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4830D-B3DA-4145-B21F-6F40130B2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dr@163.com</dc:creator>
  <cp:keywords/>
  <dc:description/>
  <cp:lastModifiedBy>zhangnandr@163.com</cp:lastModifiedBy>
  <cp:revision>48</cp:revision>
  <dcterms:created xsi:type="dcterms:W3CDTF">2023-02-10T13:27:00Z</dcterms:created>
  <dcterms:modified xsi:type="dcterms:W3CDTF">2024-04-24T16:46:00Z</dcterms:modified>
</cp:coreProperties>
</file>